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96979" w14:textId="77777777" w:rsidR="00E403B9" w:rsidRPr="00CD66E2" w:rsidRDefault="00E403B9" w:rsidP="00E403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71522293"/>
      <w:r>
        <w:rPr>
          <w:rFonts w:ascii="Times New Roman" w:hAnsi="Times New Roman" w:cs="Times New Roman"/>
          <w:sz w:val="24"/>
          <w:szCs w:val="24"/>
        </w:rPr>
        <w:t>Supplementary t</w:t>
      </w:r>
      <w:r w:rsidRPr="00CD66E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D66E2">
        <w:rPr>
          <w:rFonts w:ascii="Times New Roman" w:hAnsi="Times New Roman" w:cs="Times New Roman"/>
          <w:sz w:val="24"/>
          <w:szCs w:val="24"/>
        </w:rPr>
        <w:t xml:space="preserve">: Status of vector control interventions in </w:t>
      </w:r>
      <w:proofErr w:type="spellStart"/>
      <w:r w:rsidRPr="00CD66E2">
        <w:rPr>
          <w:rFonts w:ascii="Times New Roman" w:hAnsi="Times New Roman" w:cs="Times New Roman"/>
          <w:sz w:val="24"/>
          <w:szCs w:val="24"/>
        </w:rPr>
        <w:t>Sarlahi</w:t>
      </w:r>
      <w:proofErr w:type="spellEnd"/>
      <w:r w:rsidRPr="00CD66E2">
        <w:rPr>
          <w:rFonts w:ascii="Times New Roman" w:hAnsi="Times New Roman" w:cs="Times New Roman"/>
          <w:sz w:val="24"/>
          <w:szCs w:val="24"/>
        </w:rPr>
        <w:t xml:space="preserve"> district (2012-2022)</w:t>
      </w:r>
    </w:p>
    <w:tbl>
      <w:tblPr>
        <w:tblW w:w="5000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960"/>
        <w:gridCol w:w="1241"/>
        <w:gridCol w:w="1152"/>
        <w:gridCol w:w="991"/>
        <w:gridCol w:w="1470"/>
        <w:gridCol w:w="1318"/>
        <w:gridCol w:w="1505"/>
      </w:tblGrid>
      <w:tr w:rsidR="00E403B9" w:rsidRPr="00DC176A" w14:paraId="47AEAC90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0282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0B72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. of VL</w:t>
            </w:r>
          </w:p>
          <w:p w14:paraId="18B0523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affected</w:t>
            </w:r>
          </w:p>
          <w:p w14:paraId="3F4E5D59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llage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FEB9C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. of VL</w:t>
            </w:r>
          </w:p>
          <w:p w14:paraId="46DE961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-affected</w:t>
            </w:r>
          </w:p>
          <w:p w14:paraId="642FCE3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llages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6C4C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IRS</w:t>
            </w:r>
          </w:p>
          <w:p w14:paraId="33B729D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form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CA4AD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. of</w:t>
            </w:r>
          </w:p>
          <w:p w14:paraId="09D64197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IRS</w:t>
            </w:r>
          </w:p>
          <w:p w14:paraId="7B9EEEE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villages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11FB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. of households</w:t>
            </w:r>
          </w:p>
          <w:p w14:paraId="2C698D4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vered</w:t>
            </w:r>
          </w:p>
          <w:p w14:paraId="685D138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by IRS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701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pulation (No. of inhabitants)</w:t>
            </w:r>
          </w:p>
          <w:p w14:paraId="1F521019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vered</w:t>
            </w:r>
          </w:p>
          <w:p w14:paraId="2A40535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by IRS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A1CA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. of cattle shed</w:t>
            </w:r>
          </w:p>
          <w:p w14:paraId="64BA09A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overed </w:t>
            </w:r>
          </w:p>
          <w:p w14:paraId="50116DD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by IRS</w:t>
            </w:r>
          </w:p>
        </w:tc>
      </w:tr>
      <w:tr w:rsidR="00E403B9" w:rsidRPr="00DC176A" w14:paraId="63AE1B06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EEEA6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6241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01E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1286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A3A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90D9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4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A7F3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16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5CE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10</w:t>
            </w:r>
          </w:p>
        </w:tc>
      </w:tr>
      <w:tr w:rsidR="00E403B9" w:rsidRPr="00DC176A" w14:paraId="741899B9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F959D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791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EF2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1809F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FD1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724A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84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36D9A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09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9C49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00</w:t>
            </w:r>
          </w:p>
        </w:tc>
      </w:tr>
      <w:tr w:rsidR="00E403B9" w:rsidRPr="00DC176A" w14:paraId="7F7355C5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3C20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5837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94F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A40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6E55A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9748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15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7454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836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A0C36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6</w:t>
            </w:r>
          </w:p>
        </w:tc>
      </w:tr>
      <w:tr w:rsidR="00E403B9" w:rsidRPr="00DC176A" w14:paraId="2F8CF480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64D3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A8AC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CD4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6A1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E92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D13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6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EE06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97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96B9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80</w:t>
            </w:r>
          </w:p>
        </w:tc>
      </w:tr>
      <w:tr w:rsidR="00E403B9" w:rsidRPr="00DC176A" w14:paraId="7E4FD5CB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9C4E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49F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0BE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8257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4280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FBDDA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138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327F7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466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0B6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72</w:t>
            </w:r>
          </w:p>
        </w:tc>
      </w:tr>
      <w:tr w:rsidR="00E403B9" w:rsidRPr="00DC176A" w14:paraId="60CDCDB0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C95A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5E3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1E3C9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C74A7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145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459D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45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757E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31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FCED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4</w:t>
            </w:r>
          </w:p>
        </w:tc>
      </w:tr>
      <w:tr w:rsidR="00E403B9" w:rsidRPr="00DC176A" w14:paraId="5B7C3FD6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BE9D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798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30D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B18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1407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E686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23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2A5F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603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5647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2</w:t>
            </w:r>
          </w:p>
        </w:tc>
      </w:tr>
      <w:tr w:rsidR="00E403B9" w:rsidRPr="00DC176A" w14:paraId="36CF159F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D27A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751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432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F70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A888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1381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14CD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D3AA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403B9" w:rsidRPr="00DC176A" w14:paraId="2E7B4EF1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3427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6894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F26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B7D07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772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8FC1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79E9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67D6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403B9" w:rsidRPr="00DC176A" w14:paraId="382020D4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030FE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4580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5FD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21D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A03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D0D2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FFCE0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50F7E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403B9" w:rsidRPr="00DC176A" w14:paraId="4F39E952" w14:textId="77777777" w:rsidTr="002E1110">
        <w:trPr>
          <w:trHeight w:val="288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82681" w14:textId="77777777" w:rsidR="00E403B9" w:rsidRPr="00DC176A" w:rsidRDefault="00E403B9" w:rsidP="002E1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F343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6275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0BBFA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851A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0E91B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3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B7345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660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1FC54" w14:textId="77777777" w:rsidR="00E403B9" w:rsidRPr="00DC176A" w:rsidRDefault="00E403B9" w:rsidP="002E11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C17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0</w:t>
            </w:r>
          </w:p>
        </w:tc>
      </w:tr>
      <w:bookmarkEnd w:id="0"/>
    </w:tbl>
    <w:p w14:paraId="7B536928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B9"/>
    <w:rsid w:val="002B5E92"/>
    <w:rsid w:val="00306ABF"/>
    <w:rsid w:val="00342787"/>
    <w:rsid w:val="00670106"/>
    <w:rsid w:val="006A2497"/>
    <w:rsid w:val="00CA2975"/>
    <w:rsid w:val="00E4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21B3C"/>
  <w15:chartTrackingRefBased/>
  <w15:docId w15:val="{0014C2DB-6515-41E6-B405-A28E8027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3B9"/>
    <w:pPr>
      <w:spacing w:line="259" w:lineRule="auto"/>
    </w:pPr>
    <w:rPr>
      <w:sz w:val="22"/>
      <w:szCs w:val="20"/>
      <w:lang w:val="en-CA"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3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3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3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3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3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3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3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3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3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E4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3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40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3B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E40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3B9"/>
    <w:pPr>
      <w:spacing w:line="278" w:lineRule="auto"/>
      <w:ind w:left="720"/>
      <w:contextualSpacing/>
    </w:pPr>
    <w:rPr>
      <w:sz w:val="24"/>
      <w:szCs w:val="24"/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E40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3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10T06:56:00Z</dcterms:created>
  <dcterms:modified xsi:type="dcterms:W3CDTF">2026-05-10T06:56:00Z</dcterms:modified>
</cp:coreProperties>
</file>